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3098" w:rsidRPr="006850CD" w:rsidRDefault="007C3098" w:rsidP="007C3098">
      <w:pPr>
        <w:tabs>
          <w:tab w:val="left" w:pos="1503"/>
        </w:tabs>
        <w:spacing w:line="480" w:lineRule="auto"/>
        <w:outlineLvl w:val="0"/>
        <w:rPr>
          <w:rFonts w:ascii="Times New Roman" w:hAnsi="Times New Roman" w:cs="Times New Roman"/>
          <w:b/>
          <w:lang w:val="en-GB"/>
        </w:rPr>
      </w:pPr>
      <w:bookmarkStart w:id="0" w:name="_GoBack"/>
      <w:r>
        <w:rPr>
          <w:rFonts w:ascii="Times New Roman" w:hAnsi="Times New Roman" w:cs="Times New Roman"/>
          <w:b/>
          <w:lang w:val="en-GB"/>
        </w:rPr>
        <w:t>Additional file 2</w:t>
      </w:r>
    </w:p>
    <w:bookmarkEnd w:id="0"/>
    <w:p w:rsidR="007C3098" w:rsidRPr="006850CD" w:rsidRDefault="007C3098" w:rsidP="007C3098">
      <w:pPr>
        <w:spacing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2 </w:t>
      </w:r>
      <w:r w:rsidRPr="006850CD">
        <w:rPr>
          <w:rFonts w:ascii="Times New Roman" w:hAnsi="Times New Roman" w:cs="Times New Roman"/>
          <w:b/>
          <w:lang w:val="en-GB"/>
        </w:rPr>
        <w:t xml:space="preserve">Table. </w:t>
      </w:r>
      <w:r w:rsidRPr="006850CD">
        <w:rPr>
          <w:rFonts w:ascii="Times New Roman" w:hAnsi="Times New Roman" w:cs="Times New Roman"/>
          <w:lang w:val="en-GB"/>
        </w:rPr>
        <w:t>Adjusted alcohol prevalence in France (2010) and Finland (2013), by age and sex</w:t>
      </w:r>
    </w:p>
    <w:tbl>
      <w:tblPr>
        <w:tblW w:w="83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</w:tblGrid>
      <w:tr w:rsidR="007C3098" w:rsidRPr="00B46638" w:rsidTr="00A16D4C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Finland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7C3098" w:rsidRPr="00B46638" w:rsidTr="00A16D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7C3098" w:rsidRPr="00B46638" w:rsidTr="00A16D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7C3098" w:rsidRPr="00B46638" w:rsidTr="00A16D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25-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30-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35-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40-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45-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50-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55-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60-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65-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70-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75-79</w:t>
            </w:r>
          </w:p>
        </w:tc>
      </w:tr>
      <w:tr w:rsidR="007C3098" w:rsidRPr="00B46638" w:rsidTr="00A16D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0 gr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31%</w:t>
            </w:r>
          </w:p>
        </w:tc>
      </w:tr>
      <w:tr w:rsidR="007C3098" w:rsidRPr="00B46638" w:rsidTr="00A16D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0-20 gr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4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41%</w:t>
            </w:r>
          </w:p>
        </w:tc>
      </w:tr>
      <w:tr w:rsidR="007C3098" w:rsidRPr="00B46638" w:rsidTr="00A16D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20-40 gr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7%</w:t>
            </w:r>
          </w:p>
        </w:tc>
      </w:tr>
      <w:tr w:rsidR="007C3098" w:rsidRPr="00B46638" w:rsidTr="00A16D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40-60 gr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7%</w:t>
            </w:r>
          </w:p>
        </w:tc>
      </w:tr>
      <w:tr w:rsidR="007C3098" w:rsidRPr="00B46638" w:rsidTr="00A16D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60+ gr/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4%</w:t>
            </w:r>
          </w:p>
        </w:tc>
      </w:tr>
      <w:tr w:rsidR="007C3098" w:rsidRPr="00B46638" w:rsidTr="00A16D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7C3098" w:rsidRPr="00B46638" w:rsidTr="00A16D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7C3098" w:rsidRPr="00B46638" w:rsidTr="00A16D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25-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30-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35-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40-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45-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50-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55-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60-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65-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70-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75-79</w:t>
            </w:r>
          </w:p>
        </w:tc>
      </w:tr>
      <w:tr w:rsidR="007C3098" w:rsidRPr="00B46638" w:rsidTr="00A16D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0 gr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56%</w:t>
            </w:r>
          </w:p>
        </w:tc>
      </w:tr>
      <w:tr w:rsidR="007C3098" w:rsidRPr="00B46638" w:rsidTr="00A16D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0-20 gr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6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39%</w:t>
            </w:r>
          </w:p>
        </w:tc>
      </w:tr>
      <w:tr w:rsidR="007C3098" w:rsidRPr="00B46638" w:rsidTr="00A16D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20-40 gr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5%</w:t>
            </w:r>
          </w:p>
        </w:tc>
      </w:tr>
      <w:tr w:rsidR="007C3098" w:rsidRPr="00B46638" w:rsidTr="00A16D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40-60 gr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0%</w:t>
            </w:r>
          </w:p>
        </w:tc>
      </w:tr>
      <w:tr w:rsidR="007C3098" w:rsidRPr="00B46638" w:rsidTr="00A16D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60+ gr/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0%</w:t>
            </w:r>
          </w:p>
        </w:tc>
      </w:tr>
      <w:tr w:rsidR="007C3098" w:rsidRPr="00B46638" w:rsidTr="00A16D4C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7C3098" w:rsidRPr="00B46638" w:rsidTr="00A16D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7C3098" w:rsidRPr="00B46638" w:rsidTr="00A16D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7C3098" w:rsidRPr="00B46638" w:rsidTr="00A16D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7C3098" w:rsidRPr="00B46638" w:rsidTr="00A16D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25-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30-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35-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40-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45-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50-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55-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60-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65-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70-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75-79</w:t>
            </w:r>
          </w:p>
        </w:tc>
      </w:tr>
      <w:tr w:rsidR="007C3098" w:rsidRPr="00B46638" w:rsidTr="00A16D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0 gr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6%</w:t>
            </w:r>
          </w:p>
        </w:tc>
      </w:tr>
      <w:tr w:rsidR="007C3098" w:rsidRPr="00B46638" w:rsidTr="00A16D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0-20 gr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4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28%</w:t>
            </w:r>
          </w:p>
        </w:tc>
      </w:tr>
      <w:tr w:rsidR="007C3098" w:rsidRPr="00B46638" w:rsidTr="00A16D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20-40 gr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7%</w:t>
            </w:r>
          </w:p>
        </w:tc>
      </w:tr>
      <w:tr w:rsidR="007C3098" w:rsidRPr="00B46638" w:rsidTr="00A16D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lastRenderedPageBreak/>
              <w:t>40-60 gr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2%</w:t>
            </w:r>
          </w:p>
        </w:tc>
      </w:tr>
      <w:tr w:rsidR="007C3098" w:rsidRPr="00B46638" w:rsidTr="00A16D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60+ gr/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2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2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2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28%</w:t>
            </w:r>
          </w:p>
        </w:tc>
      </w:tr>
      <w:tr w:rsidR="007C3098" w:rsidRPr="00B46638" w:rsidTr="00A16D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7C3098" w:rsidRPr="00B46638" w:rsidTr="00A16D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7C3098" w:rsidRPr="00B46638" w:rsidTr="00A16D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25-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30-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35-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40-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45-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50-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55-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60-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65-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70-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75-79</w:t>
            </w:r>
          </w:p>
        </w:tc>
      </w:tr>
      <w:tr w:rsidR="007C3098" w:rsidRPr="00B46638" w:rsidTr="00A16D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0 gr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39%</w:t>
            </w:r>
          </w:p>
        </w:tc>
      </w:tr>
      <w:tr w:rsidR="007C3098" w:rsidRPr="00B46638" w:rsidTr="00A16D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0-20 gr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4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28%</w:t>
            </w:r>
          </w:p>
        </w:tc>
      </w:tr>
      <w:tr w:rsidR="007C3098" w:rsidRPr="00B46638" w:rsidTr="00A16D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20-40 gr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2%</w:t>
            </w:r>
          </w:p>
        </w:tc>
      </w:tr>
      <w:tr w:rsidR="007C3098" w:rsidRPr="00B46638" w:rsidTr="00A16D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40-60 gr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7%</w:t>
            </w:r>
          </w:p>
        </w:tc>
      </w:tr>
      <w:tr w:rsidR="007C3098" w:rsidRPr="00B46638" w:rsidTr="00A16D4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60+ gr/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3098" w:rsidRPr="006850CD" w:rsidRDefault="007C3098" w:rsidP="00A16D4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50CD">
              <w:rPr>
                <w:rFonts w:ascii="Times New Roman" w:hAnsi="Times New Roman" w:cs="Times New Roman"/>
                <w:color w:val="000000"/>
                <w:lang w:val="en-GB"/>
              </w:rPr>
              <w:t>13%</w:t>
            </w:r>
          </w:p>
        </w:tc>
      </w:tr>
    </w:tbl>
    <w:p w:rsidR="00BF59D6" w:rsidRPr="007C3098" w:rsidRDefault="007C3098" w:rsidP="007C3098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  <w:r w:rsidRPr="006850CD">
        <w:rPr>
          <w:rFonts w:ascii="Times New Roman" w:hAnsi="Times New Roman" w:cs="Times New Roman"/>
          <w:b/>
          <w:lang w:val="en-GB"/>
        </w:rPr>
        <w:t xml:space="preserve"> </w:t>
      </w:r>
    </w:p>
    <w:sectPr w:rsidR="00BF59D6" w:rsidRPr="007C30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3098"/>
    <w:rsid w:val="000135EF"/>
    <w:rsid w:val="0008134F"/>
    <w:rsid w:val="0008427F"/>
    <w:rsid w:val="001D444A"/>
    <w:rsid w:val="001F6E3D"/>
    <w:rsid w:val="00226049"/>
    <w:rsid w:val="002D5A79"/>
    <w:rsid w:val="00317B03"/>
    <w:rsid w:val="003958C9"/>
    <w:rsid w:val="003A03D2"/>
    <w:rsid w:val="003E00A8"/>
    <w:rsid w:val="0042223B"/>
    <w:rsid w:val="004C2D78"/>
    <w:rsid w:val="005128CB"/>
    <w:rsid w:val="00796F13"/>
    <w:rsid w:val="007C3098"/>
    <w:rsid w:val="007F6DD0"/>
    <w:rsid w:val="008015C7"/>
    <w:rsid w:val="00832DAD"/>
    <w:rsid w:val="00863ABC"/>
    <w:rsid w:val="008701B2"/>
    <w:rsid w:val="008A49F4"/>
    <w:rsid w:val="008D5777"/>
    <w:rsid w:val="009230EA"/>
    <w:rsid w:val="00927E0F"/>
    <w:rsid w:val="009546BB"/>
    <w:rsid w:val="00962AE7"/>
    <w:rsid w:val="00A02D86"/>
    <w:rsid w:val="00A259D6"/>
    <w:rsid w:val="00A96941"/>
    <w:rsid w:val="00AB7BC0"/>
    <w:rsid w:val="00B261EC"/>
    <w:rsid w:val="00BA16AF"/>
    <w:rsid w:val="00BF59D6"/>
    <w:rsid w:val="00CC75CF"/>
    <w:rsid w:val="00D12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197396"/>
  <w15:chartTrackingRefBased/>
  <w15:docId w15:val="{A4DF020A-5916-4EAF-B1F2-7A396EEB3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309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2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Trias Llimos</dc:creator>
  <cp:keywords/>
  <dc:description/>
  <cp:lastModifiedBy>S. Trias Llimos</cp:lastModifiedBy>
  <cp:revision>2</cp:revision>
  <dcterms:created xsi:type="dcterms:W3CDTF">2018-03-08T17:11:00Z</dcterms:created>
  <dcterms:modified xsi:type="dcterms:W3CDTF">2018-03-08T17:11:00Z</dcterms:modified>
</cp:coreProperties>
</file>